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795" w:type="dxa"/>
        <w:tblInd w:w="-284" w:type="dxa"/>
        <w:tblLook w:val="04A0" w:firstRow="1" w:lastRow="0" w:firstColumn="1" w:lastColumn="0" w:noHBand="0" w:noVBand="1"/>
      </w:tblPr>
      <w:tblGrid>
        <w:gridCol w:w="2290"/>
        <w:gridCol w:w="228"/>
        <w:gridCol w:w="956"/>
        <w:gridCol w:w="965"/>
        <w:gridCol w:w="229"/>
        <w:gridCol w:w="1003"/>
        <w:gridCol w:w="965"/>
        <w:gridCol w:w="229"/>
        <w:gridCol w:w="965"/>
        <w:gridCol w:w="965"/>
      </w:tblGrid>
      <w:tr w:rsidR="009B6BA4" w14:paraId="0F8BA1AE" w14:textId="77777777" w:rsidTr="000B3D9A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748F91FA" w14:textId="77777777" w:rsidR="004740B3" w:rsidRPr="00173293" w:rsidRDefault="003C6120" w:rsidP="00173293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4740B3" w:rsidRPr="00173293">
              <w:rPr>
                <w:rFonts w:hint="eastAsia"/>
                <w:b/>
                <w:bCs/>
              </w:rPr>
              <w:t>T</w:t>
            </w:r>
            <w:r w:rsidR="004740B3" w:rsidRPr="00173293">
              <w:rPr>
                <w:b/>
                <w:bCs/>
              </w:rPr>
              <w:t xml:space="preserve">able </w:t>
            </w:r>
            <w:r w:rsidR="00C54F22">
              <w:rPr>
                <w:b/>
                <w:bCs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2E01AF5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A76FBA7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1A0F68F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71F8AF8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022F65A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51C59E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34171FF5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31C082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B33881" w14:textId="77777777" w:rsidR="004740B3" w:rsidRPr="00173293" w:rsidRDefault="004740B3" w:rsidP="00173293">
            <w:pPr>
              <w:rPr>
                <w:b/>
                <w:bCs/>
              </w:rPr>
            </w:pPr>
          </w:p>
        </w:tc>
      </w:tr>
      <w:tr w:rsidR="00C560E9" w14:paraId="2427FCB7" w14:textId="77777777" w:rsidTr="007472CA">
        <w:tc>
          <w:tcPr>
            <w:tcW w:w="87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64A94" w14:textId="77777777" w:rsidR="00C560E9" w:rsidRPr="00C06A4D" w:rsidRDefault="00C06A4D" w:rsidP="00173293">
            <w:r w:rsidRPr="00C06A4D">
              <w:t>Comparison</w:t>
            </w:r>
            <w:r>
              <w:t>s</w:t>
            </w:r>
            <w:r w:rsidRPr="00C06A4D">
              <w:t xml:space="preserve"> of CATS scores</w:t>
            </w:r>
            <w:r w:rsidR="005F4477">
              <w:t xml:space="preserve"> and CAARS scores</w:t>
            </w:r>
            <w:r w:rsidRPr="00C06A4D">
              <w:t xml:space="preserve"> between control and ASD groups</w:t>
            </w:r>
          </w:p>
        </w:tc>
      </w:tr>
      <w:tr w:rsidR="009B6BA4" w14:paraId="0E6FBA1F" w14:textId="77777777" w:rsidTr="000B3D9A"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6B027" w14:textId="77777777" w:rsidR="009B6BA4" w:rsidRDefault="009B6BA4" w:rsidP="00173293"/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0A06F" w14:textId="77777777" w:rsidR="009B6BA4" w:rsidRDefault="009B6BA4" w:rsidP="00173293"/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79B1E" w14:textId="77777777" w:rsidR="009B6BA4" w:rsidRDefault="009B6BA4" w:rsidP="00173293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8ABD" w14:textId="77777777" w:rsidR="009B6BA4" w:rsidRDefault="009B6BA4" w:rsidP="00173293"/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56161" w14:textId="77777777" w:rsidR="009B6BA4" w:rsidRDefault="009B6BA4" w:rsidP="00173293">
            <w:r>
              <w:rPr>
                <w:rFonts w:hint="eastAsia"/>
              </w:rPr>
              <w:t>P</w:t>
            </w:r>
            <w:r>
              <w:t>atients with ASD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5B595" w14:textId="77777777" w:rsidR="009B6BA4" w:rsidRDefault="009B6BA4" w:rsidP="00173293"/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EBF8" w14:textId="77777777" w:rsidR="009B6BA4" w:rsidRDefault="009B6BA4" w:rsidP="00173293"/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076F1" w14:textId="77777777" w:rsidR="009B6BA4" w:rsidRDefault="009B6BA4" w:rsidP="00173293"/>
        </w:tc>
      </w:tr>
      <w:tr w:rsidR="009B6BA4" w14:paraId="49390B45" w14:textId="77777777" w:rsidTr="000B3D9A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F43DE12" w14:textId="77777777" w:rsidR="004740B3" w:rsidRDefault="004740B3" w:rsidP="00173293"/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9AB5C31" w14:textId="77777777" w:rsidR="004740B3" w:rsidRDefault="004740B3" w:rsidP="00173293"/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5DFC7CD2" w14:textId="778BE7F1" w:rsidR="004740B3" w:rsidRDefault="004740B3" w:rsidP="00173293">
            <w:r>
              <w:rPr>
                <w:rFonts w:hint="eastAsia"/>
              </w:rPr>
              <w:t>n</w:t>
            </w:r>
            <w:r>
              <w:t>=2</w:t>
            </w:r>
            <w:r w:rsidR="00234C23">
              <w:t>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3A4D66E5" w14:textId="77777777" w:rsidR="004740B3" w:rsidRDefault="004740B3" w:rsidP="00173293"/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6713A87" w14:textId="77777777" w:rsidR="004740B3" w:rsidRDefault="004740B3" w:rsidP="00173293"/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0DF36FF" w14:textId="44C97466" w:rsidR="004740B3" w:rsidRDefault="004740B3" w:rsidP="00173293">
            <w:r>
              <w:rPr>
                <w:rFonts w:hint="eastAsia"/>
              </w:rPr>
              <w:t>n</w:t>
            </w:r>
            <w:r>
              <w:t>=2</w:t>
            </w:r>
            <w:r w:rsidR="00234C23">
              <w:t>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0E4D81F9" w14:textId="77777777" w:rsidR="004740B3" w:rsidRDefault="004740B3" w:rsidP="00173293"/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E7FDCD0" w14:textId="77777777" w:rsidR="004740B3" w:rsidRDefault="004740B3" w:rsidP="00173293"/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6F51D" w14:textId="77777777" w:rsidR="004740B3" w:rsidRDefault="004740B3" w:rsidP="00173293"/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17BA" w14:textId="77777777" w:rsidR="004740B3" w:rsidRDefault="004740B3" w:rsidP="00173293"/>
        </w:tc>
      </w:tr>
      <w:tr w:rsidR="00EE5899" w14:paraId="0562C0D3" w14:textId="77777777" w:rsidTr="005F4477"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22198" w14:textId="77777777" w:rsidR="004740B3" w:rsidRDefault="004740B3" w:rsidP="00173293"/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A1A8" w14:textId="77777777" w:rsidR="004740B3" w:rsidRDefault="004740B3" w:rsidP="00173293"/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086970EB" w14:textId="77777777" w:rsidR="004740B3" w:rsidRDefault="004740B3" w:rsidP="00173293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501D9467" w14:textId="77777777" w:rsidR="004740B3" w:rsidRDefault="004740B3" w:rsidP="00173293"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313A1" w14:textId="77777777" w:rsidR="004740B3" w:rsidRDefault="004740B3" w:rsidP="00173293"/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51A4C3A8" w14:textId="77777777" w:rsidR="004740B3" w:rsidRDefault="004740B3" w:rsidP="00173293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38F2D867" w14:textId="77777777" w:rsidR="004740B3" w:rsidRDefault="004740B3" w:rsidP="00173293"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4AF20" w14:textId="77777777" w:rsidR="004740B3" w:rsidRPr="004740B3" w:rsidRDefault="004740B3" w:rsidP="00173293">
            <w:pPr>
              <w:rPr>
                <w:i/>
                <w:iCs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F31F2" w14:textId="77777777" w:rsidR="004740B3" w:rsidRDefault="004740B3" w:rsidP="00173293">
            <w:r w:rsidRPr="004740B3">
              <w:rPr>
                <w:rFonts w:hint="eastAsia"/>
                <w:i/>
                <w:iCs/>
              </w:rPr>
              <w:t>t</w:t>
            </w:r>
            <w:r>
              <w:t>-valu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BEA28" w14:textId="77777777" w:rsidR="004740B3" w:rsidRDefault="004740B3" w:rsidP="00173293">
            <w:r w:rsidRPr="004740B3">
              <w:rPr>
                <w:rFonts w:hint="eastAsia"/>
                <w:i/>
                <w:iCs/>
              </w:rPr>
              <w:t>p</w:t>
            </w:r>
            <w:r>
              <w:t>-value</w:t>
            </w:r>
          </w:p>
        </w:tc>
      </w:tr>
      <w:tr w:rsidR="005F4477" w14:paraId="374E9BD1" w14:textId="77777777" w:rsidTr="005F4477"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C0C49" w14:textId="77777777" w:rsidR="005F4477" w:rsidRPr="005F4477" w:rsidRDefault="005F4477" w:rsidP="00ED64D5">
            <w:pPr>
              <w:rPr>
                <w:b/>
                <w:bCs/>
              </w:rPr>
            </w:pPr>
            <w:r w:rsidRPr="005F4477">
              <w:rPr>
                <w:rFonts w:hint="eastAsia"/>
                <w:b/>
                <w:bCs/>
              </w:rPr>
              <w:t>C</w:t>
            </w:r>
            <w:r w:rsidRPr="005F4477">
              <w:rPr>
                <w:b/>
                <w:bCs/>
              </w:rPr>
              <w:t>ATS scores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017BF" w14:textId="77777777" w:rsidR="005F4477" w:rsidRPr="005F4477" w:rsidRDefault="005F4477" w:rsidP="00ED64D5">
            <w:pPr>
              <w:rPr>
                <w:b/>
                <w:bCs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BE250" w14:textId="77777777" w:rsidR="005F4477" w:rsidRPr="005F4477" w:rsidRDefault="005F4477" w:rsidP="00ED64D5">
            <w:pPr>
              <w:ind w:firstLineChars="50" w:firstLine="103"/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5EE81" w14:textId="77777777" w:rsidR="005F4477" w:rsidRPr="005F4477" w:rsidRDefault="005F4477" w:rsidP="00C560E9">
            <w:pPr>
              <w:ind w:firstLineChars="50" w:firstLine="103"/>
              <w:rPr>
                <w:b/>
                <w:bCs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BA3BB" w14:textId="77777777" w:rsidR="005F4477" w:rsidRPr="005F4477" w:rsidRDefault="005F4477" w:rsidP="00ED64D5">
            <w:pPr>
              <w:rPr>
                <w:b/>
                <w:bCs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500BF" w14:textId="77777777" w:rsidR="005F4477" w:rsidRPr="005F4477" w:rsidRDefault="005F4477" w:rsidP="00ED64D5">
            <w:pPr>
              <w:ind w:firstLineChars="50" w:firstLine="103"/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A61A0" w14:textId="77777777" w:rsidR="005F4477" w:rsidRPr="005F4477" w:rsidRDefault="005F4477" w:rsidP="00C560E9">
            <w:pPr>
              <w:ind w:firstLineChars="50" w:firstLine="103"/>
              <w:rPr>
                <w:b/>
                <w:bCs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0007B" w14:textId="77777777" w:rsidR="005F4477" w:rsidRPr="005F4477" w:rsidRDefault="005F4477" w:rsidP="00ED64D5">
            <w:pPr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F41DA" w14:textId="77777777" w:rsidR="005F4477" w:rsidRPr="005F4477" w:rsidRDefault="005F4477" w:rsidP="00365896">
            <w:pPr>
              <w:ind w:firstLineChars="50" w:firstLine="103"/>
              <w:rPr>
                <w:b/>
                <w:bCs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E39DD" w14:textId="77777777" w:rsidR="005F4477" w:rsidRPr="005F4477" w:rsidRDefault="005F4477" w:rsidP="00ED64D5">
            <w:pPr>
              <w:rPr>
                <w:b/>
                <w:bCs/>
              </w:rPr>
            </w:pPr>
          </w:p>
        </w:tc>
      </w:tr>
      <w:tr w:rsidR="00ED64D5" w14:paraId="3E3318D6" w14:textId="77777777" w:rsidTr="005F4477"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C742B" w14:textId="77777777" w:rsidR="00ED64D5" w:rsidRDefault="00ED64D5" w:rsidP="00ED64D5">
            <w:r>
              <w:t>C</w:t>
            </w:r>
            <w:r>
              <w:rPr>
                <w:rFonts w:hint="eastAsia"/>
              </w:rPr>
              <w:t>T</w:t>
            </w:r>
            <w:r>
              <w:t>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1C18E42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97B3E64" w14:textId="0A9615BF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2</w:t>
            </w:r>
            <w:r w:rsidR="00234C23">
              <w:t>0</w:t>
            </w:r>
            <w:r w:rsidRPr="00ED64D5">
              <w:rPr>
                <w:rFonts w:hint="eastAsia"/>
              </w:rPr>
              <w:t>.</w:t>
            </w:r>
            <w:r w:rsidR="00234C23">
              <w:t>2</w:t>
            </w:r>
            <w:r w:rsidRPr="00ED64D5">
              <w:rPr>
                <w:rFonts w:hint="eastAsia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8152F96" w14:textId="3F1ACB04" w:rsidR="00ED64D5" w:rsidRDefault="00ED64D5" w:rsidP="00C560E9">
            <w:pPr>
              <w:ind w:firstLineChars="50" w:firstLine="105"/>
            </w:pPr>
            <w:r w:rsidRPr="00ED64D5">
              <w:rPr>
                <w:rFonts w:hint="eastAsia"/>
              </w:rPr>
              <w:t>1</w:t>
            </w:r>
            <w:r w:rsidR="00234C23">
              <w:t>2</w:t>
            </w:r>
            <w:r w:rsidRPr="00ED64D5">
              <w:rPr>
                <w:rFonts w:hint="eastAsia"/>
              </w:rPr>
              <w:t>.</w:t>
            </w:r>
            <w:r w:rsidR="00234C23">
              <w:t>0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FCF5C3E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128CB0" w14:textId="238223B3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4</w:t>
            </w:r>
            <w:r w:rsidR="00234C23">
              <w:t>2</w:t>
            </w:r>
            <w:r w:rsidRPr="00ED64D5">
              <w:rPr>
                <w:rFonts w:hint="eastAsia"/>
              </w:rPr>
              <w:t>.</w:t>
            </w:r>
            <w:r w:rsidR="00234C23">
              <w:t>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AC37CC" w14:textId="3D06FCCC" w:rsidR="00ED64D5" w:rsidRDefault="00ED64D5" w:rsidP="00C560E9">
            <w:pPr>
              <w:ind w:firstLineChars="50" w:firstLine="105"/>
            </w:pPr>
            <w:r w:rsidRPr="00ED64D5">
              <w:rPr>
                <w:rFonts w:hint="eastAsia"/>
              </w:rPr>
              <w:t>29.</w:t>
            </w:r>
            <w:r w:rsidR="00234C23">
              <w:t>9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CE54A41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5E5B7A" w14:textId="2B049992" w:rsidR="00ED64D5" w:rsidRDefault="00C560E9" w:rsidP="00365896">
            <w:pPr>
              <w:ind w:firstLineChars="50" w:firstLine="105"/>
            </w:pPr>
            <w:r w:rsidRPr="00C560E9">
              <w:rPr>
                <w:rFonts w:hint="eastAsia"/>
              </w:rPr>
              <w:t>-3.</w:t>
            </w:r>
            <w:r w:rsidR="00B55941"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5E85C8C" w14:textId="77777777" w:rsidR="00ED64D5" w:rsidRDefault="00C560E9" w:rsidP="00ED64D5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ED64D5" w14:paraId="2C244C7F" w14:textId="77777777" w:rsidTr="00ED64D5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94CA980" w14:textId="77777777" w:rsidR="00ED64D5" w:rsidRDefault="00ED64D5" w:rsidP="00ED64D5">
            <w:r>
              <w:t>S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D0F7296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4ABAB39" w14:textId="77777777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D49587" w14:textId="77777777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0.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E794492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485780" w14:textId="02BCF2D1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1.1</w:t>
            </w:r>
            <w:r w:rsidR="00234C23"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B51A7C3" w14:textId="3346F1D7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1.7</w:t>
            </w:r>
            <w:r w:rsidR="00234C23">
              <w:t>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69DAAA6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9A86EBC" w14:textId="49B1E461" w:rsidR="00ED64D5" w:rsidRDefault="00C560E9" w:rsidP="00365896">
            <w:pPr>
              <w:ind w:firstLineChars="50" w:firstLine="105"/>
            </w:pPr>
            <w:r w:rsidRPr="00C560E9">
              <w:rPr>
                <w:rFonts w:hint="eastAsia"/>
              </w:rPr>
              <w:t>-</w:t>
            </w:r>
            <w:r w:rsidR="00B55941">
              <w:t>2</w:t>
            </w:r>
            <w:r w:rsidRPr="00C560E9">
              <w:rPr>
                <w:rFonts w:hint="eastAsia"/>
              </w:rPr>
              <w:t>.</w:t>
            </w:r>
            <w:r w:rsidR="00B55941">
              <w:t>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ACE043" w14:textId="77777777" w:rsidR="00ED64D5" w:rsidRDefault="00C560E9" w:rsidP="00ED64D5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ED64D5" w14:paraId="4D933A37" w14:textId="77777777" w:rsidTr="00ED64D5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7977C08" w14:textId="77777777" w:rsidR="00ED64D5" w:rsidRDefault="00ED64D5" w:rsidP="00ED64D5">
            <w:r>
              <w:t>P</w:t>
            </w:r>
            <w:r w:rsidRPr="00C10029">
              <w:t>unishment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97DF4DA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274701" w14:textId="43070C04" w:rsidR="00ED64D5" w:rsidRDefault="00234C23" w:rsidP="00ED64D5">
            <w:pPr>
              <w:ind w:firstLineChars="50" w:firstLine="105"/>
            </w:pPr>
            <w:r>
              <w:rPr>
                <w:rFonts w:hint="eastAsia"/>
              </w:rPr>
              <w:t>6</w:t>
            </w:r>
            <w:r>
              <w:t>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DDBDC37" w14:textId="6ED8C52D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3.</w:t>
            </w:r>
            <w:r w:rsidR="00234C23">
              <w:t>5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69BDE35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A861E1" w14:textId="119398F7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10.</w:t>
            </w:r>
            <w:r w:rsidR="00234C23">
              <w:t>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BFF1A5" w14:textId="30D5B4ED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5.</w:t>
            </w:r>
            <w:r w:rsidR="00234C23">
              <w:t>1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0A618EA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1697E9" w14:textId="2FDBAFD7" w:rsidR="00ED64D5" w:rsidRDefault="00C560E9" w:rsidP="00C560E9">
            <w:pPr>
              <w:ind w:firstLineChars="50" w:firstLine="105"/>
            </w:pPr>
            <w:r w:rsidRPr="00C560E9">
              <w:rPr>
                <w:rFonts w:hint="eastAsia"/>
              </w:rPr>
              <w:t>-2.</w:t>
            </w:r>
            <w:r w:rsidR="00B55941">
              <w:t>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CE8363" w14:textId="53CFEA66" w:rsidR="00ED64D5" w:rsidRDefault="00C560E9" w:rsidP="00C560E9">
            <w:pPr>
              <w:ind w:firstLineChars="100" w:firstLine="210"/>
            </w:pPr>
            <w:r>
              <w:rPr>
                <w:rFonts w:hint="eastAsia"/>
              </w:rPr>
              <w:t>0</w:t>
            </w:r>
            <w:r>
              <w:t>.</w:t>
            </w:r>
            <w:r w:rsidR="00262C3E">
              <w:t>16</w:t>
            </w:r>
          </w:p>
        </w:tc>
      </w:tr>
      <w:tr w:rsidR="00ED64D5" w14:paraId="5E39A1A3" w14:textId="77777777" w:rsidTr="00ED64D5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42D343D" w14:textId="77777777" w:rsidR="00ED64D5" w:rsidRDefault="00ED64D5" w:rsidP="00ED64D5">
            <w:r>
              <w:t>NNH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539BCFB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313EB8F" w14:textId="5F10E43E" w:rsidR="00ED64D5" w:rsidRDefault="00234C23" w:rsidP="00C560E9">
            <w:pPr>
              <w:ind w:firstLineChars="50" w:firstLine="105"/>
            </w:pPr>
            <w:r>
              <w:rPr>
                <w:rFonts w:hint="eastAsia"/>
              </w:rPr>
              <w:t>6</w:t>
            </w:r>
            <w:r>
              <w:t>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E40A8E2" w14:textId="0BF124F5" w:rsidR="00ED64D5" w:rsidRDefault="00234C23" w:rsidP="00C560E9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.5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19BE16F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243891" w14:textId="1F1C417B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15.</w:t>
            </w:r>
            <w:r w:rsidR="00234C23"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9AD2F7" w14:textId="5AA9F27A" w:rsidR="00ED64D5" w:rsidRDefault="00ED64D5" w:rsidP="00C560E9">
            <w:pPr>
              <w:ind w:firstLineChars="50" w:firstLine="105"/>
            </w:pPr>
            <w:r w:rsidRPr="00ED64D5">
              <w:rPr>
                <w:rFonts w:hint="eastAsia"/>
              </w:rPr>
              <w:t>1</w:t>
            </w:r>
            <w:r w:rsidR="00234C23">
              <w:t>2</w:t>
            </w:r>
            <w:r w:rsidRPr="00ED64D5">
              <w:rPr>
                <w:rFonts w:hint="eastAsia"/>
              </w:rPr>
              <w:t>.</w:t>
            </w:r>
            <w:r w:rsidR="00234C23">
              <w:t>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A9C21B9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2C6A7CD" w14:textId="46EDE880" w:rsidR="00ED64D5" w:rsidRDefault="00C560E9" w:rsidP="00C560E9">
            <w:pPr>
              <w:ind w:firstLineChars="50" w:firstLine="105"/>
            </w:pPr>
            <w:r w:rsidRPr="00C560E9">
              <w:rPr>
                <w:rFonts w:hint="eastAsia"/>
              </w:rPr>
              <w:t>-</w:t>
            </w:r>
            <w:r w:rsidR="00B55941">
              <w:t>3</w:t>
            </w:r>
            <w:r w:rsidRPr="00C560E9">
              <w:rPr>
                <w:rFonts w:hint="eastAsia"/>
              </w:rPr>
              <w:t>.</w:t>
            </w:r>
            <w:r w:rsidR="00B55941"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A20250A" w14:textId="77777777" w:rsidR="00ED64D5" w:rsidRDefault="00C560E9" w:rsidP="00ED64D5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ED64D5" w14:paraId="1837E0D1" w14:textId="77777777" w:rsidTr="00ED64D5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3FAD31D" w14:textId="77777777" w:rsidR="00ED64D5" w:rsidRDefault="00ED64D5" w:rsidP="00ED64D5">
            <w:r>
              <w:t>E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881E4C4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A31F5E4" w14:textId="0116E9BB" w:rsidR="00ED64D5" w:rsidRDefault="00ED64D5" w:rsidP="00C560E9">
            <w:pPr>
              <w:ind w:firstLineChars="50" w:firstLine="105"/>
            </w:pPr>
            <w:r w:rsidRPr="00ED64D5">
              <w:rPr>
                <w:rFonts w:hint="eastAsia"/>
              </w:rPr>
              <w:t>4.</w:t>
            </w:r>
            <w:r w:rsidR="00234C23"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9B2F8A2" w14:textId="77777777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3.3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31F9194C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C4C4629" w14:textId="5E22B272" w:rsidR="00ED64D5" w:rsidRDefault="00ED64D5" w:rsidP="00ED64D5">
            <w:pPr>
              <w:ind w:firstLineChars="50" w:firstLine="105"/>
            </w:pPr>
            <w:r w:rsidRPr="00ED64D5">
              <w:rPr>
                <w:rFonts w:hint="eastAsia"/>
              </w:rPr>
              <w:t>10.</w:t>
            </w:r>
            <w:r w:rsidR="00234C23">
              <w:t>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52C6CA8" w14:textId="07FC096E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8.</w:t>
            </w:r>
            <w:r w:rsidR="00234C23">
              <w:t>8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4515A1A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FA4E97" w14:textId="547C8BBB" w:rsidR="00ED64D5" w:rsidRDefault="00C560E9" w:rsidP="00C560E9">
            <w:pPr>
              <w:ind w:firstLineChars="50" w:firstLine="105"/>
            </w:pPr>
            <w:r w:rsidRPr="00C560E9">
              <w:rPr>
                <w:rFonts w:hint="eastAsia"/>
              </w:rPr>
              <w:t>-2.</w:t>
            </w:r>
            <w:r w:rsidR="00B55941">
              <w:t>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A5EB12" w14:textId="77777777" w:rsidR="00ED64D5" w:rsidRDefault="00C560E9" w:rsidP="00ED64D5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ED64D5" w14:paraId="076A7E4F" w14:textId="77777777" w:rsidTr="005F4477"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6C25" w14:textId="77777777" w:rsidR="00ED64D5" w:rsidRDefault="00ED64D5" w:rsidP="00ED64D5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9A673" w14:textId="77777777" w:rsidR="00ED64D5" w:rsidRDefault="00ED64D5" w:rsidP="00ED64D5"/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36FE8" w14:textId="78A51F89" w:rsidR="00ED64D5" w:rsidRDefault="00ED64D5" w:rsidP="00C560E9">
            <w:pPr>
              <w:ind w:firstLineChars="50" w:firstLine="105"/>
            </w:pPr>
            <w:r w:rsidRPr="00ED64D5">
              <w:rPr>
                <w:rFonts w:hint="eastAsia"/>
              </w:rPr>
              <w:t>2.</w:t>
            </w:r>
            <w:r w:rsidR="00234C23"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8E0DC" w14:textId="708E2039" w:rsidR="00ED64D5" w:rsidRDefault="00234C23" w:rsidP="00C560E9">
            <w:pPr>
              <w:ind w:firstLineChars="100" w:firstLine="210"/>
            </w:pPr>
            <w:r>
              <w:rPr>
                <w:rFonts w:hint="eastAsia"/>
              </w:rPr>
              <w:t>3</w:t>
            </w:r>
            <w:r>
              <w:t>.15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74000" w14:textId="77777777" w:rsidR="00ED64D5" w:rsidRDefault="00ED64D5" w:rsidP="00ED64D5"/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EFF04" w14:textId="5CD2532F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6.</w:t>
            </w:r>
            <w:r w:rsidR="00234C23"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A0D13" w14:textId="7DA87F47" w:rsidR="00ED64D5" w:rsidRDefault="00ED64D5" w:rsidP="00C560E9">
            <w:pPr>
              <w:ind w:firstLineChars="100" w:firstLine="210"/>
            </w:pPr>
            <w:r w:rsidRPr="00ED64D5">
              <w:rPr>
                <w:rFonts w:hint="eastAsia"/>
              </w:rPr>
              <w:t>5.9</w:t>
            </w:r>
            <w:r w:rsidR="00234C23">
              <w:t>9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7CD3" w14:textId="77777777" w:rsidR="00ED64D5" w:rsidRDefault="00ED64D5" w:rsidP="00ED64D5"/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58C49" w14:textId="7475244E" w:rsidR="00ED64D5" w:rsidRDefault="00C560E9" w:rsidP="00C560E9">
            <w:pPr>
              <w:ind w:firstLineChars="50" w:firstLine="105"/>
            </w:pPr>
            <w:r w:rsidRPr="00C560E9">
              <w:rPr>
                <w:rFonts w:hint="eastAsia"/>
              </w:rPr>
              <w:t>-2.</w:t>
            </w:r>
            <w:r w:rsidR="00B55941">
              <w:t>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39A11" w14:textId="6CA5EAAA" w:rsidR="00ED64D5" w:rsidRDefault="00C560E9" w:rsidP="00C560E9">
            <w:pPr>
              <w:ind w:firstLineChars="100" w:firstLine="210"/>
            </w:pPr>
            <w:r>
              <w:rPr>
                <w:rFonts w:hint="eastAsia"/>
              </w:rPr>
              <w:t>0</w:t>
            </w:r>
            <w:r>
              <w:t>.</w:t>
            </w:r>
            <w:r w:rsidR="00B55941">
              <w:t>07</w:t>
            </w:r>
          </w:p>
        </w:tc>
      </w:tr>
      <w:tr w:rsidR="005F4477" w14:paraId="79EEA90D" w14:textId="77777777" w:rsidTr="005F4477"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C410B" w14:textId="77777777" w:rsidR="005F4477" w:rsidRPr="005F4477" w:rsidRDefault="005F4477" w:rsidP="00ED64D5">
            <w:pPr>
              <w:rPr>
                <w:b/>
                <w:bCs/>
              </w:rPr>
            </w:pPr>
            <w:r w:rsidRPr="005F4477">
              <w:rPr>
                <w:rFonts w:hint="eastAsia"/>
                <w:b/>
                <w:bCs/>
              </w:rPr>
              <w:t>C</w:t>
            </w:r>
            <w:r w:rsidRPr="005F4477">
              <w:rPr>
                <w:b/>
                <w:bCs/>
              </w:rPr>
              <w:t>AARS scores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7FA26" w14:textId="77777777" w:rsidR="005F4477" w:rsidRDefault="005F4477" w:rsidP="00ED64D5"/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42B4A" w14:textId="77777777" w:rsidR="005F4477" w:rsidRPr="00ED64D5" w:rsidRDefault="005F4477" w:rsidP="00C560E9">
            <w:pPr>
              <w:ind w:firstLineChars="50" w:firstLine="105"/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DAB86" w14:textId="77777777" w:rsidR="005F4477" w:rsidRPr="00ED64D5" w:rsidRDefault="005F4477" w:rsidP="00C560E9">
            <w:pPr>
              <w:ind w:firstLineChars="100" w:firstLine="210"/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9EDE6" w14:textId="77777777" w:rsidR="005F4477" w:rsidRDefault="005F4477" w:rsidP="00ED64D5"/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86F90" w14:textId="77777777" w:rsidR="005F4477" w:rsidRPr="00ED64D5" w:rsidRDefault="005F4477" w:rsidP="00C560E9">
            <w:pPr>
              <w:ind w:firstLineChars="100" w:firstLine="210"/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CCD71" w14:textId="77777777" w:rsidR="005F4477" w:rsidRPr="00ED64D5" w:rsidRDefault="005F4477" w:rsidP="00C560E9">
            <w:pPr>
              <w:ind w:firstLineChars="100" w:firstLine="210"/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31A2" w14:textId="77777777" w:rsidR="005F4477" w:rsidRDefault="005F4477" w:rsidP="00ED64D5"/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6D591" w14:textId="77777777" w:rsidR="005F4477" w:rsidRPr="00C560E9" w:rsidRDefault="005F4477" w:rsidP="00C560E9">
            <w:pPr>
              <w:ind w:firstLineChars="50" w:firstLine="105"/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DA9E" w14:textId="77777777" w:rsidR="005F4477" w:rsidRDefault="005F4477" w:rsidP="00C560E9">
            <w:pPr>
              <w:ind w:firstLineChars="100" w:firstLine="210"/>
            </w:pPr>
          </w:p>
        </w:tc>
      </w:tr>
      <w:tr w:rsidR="005F4477" w14:paraId="35D14FA6" w14:textId="77777777" w:rsidTr="005F4477"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846C4" w14:textId="77777777" w:rsidR="005F4477" w:rsidRDefault="005F4477" w:rsidP="005F4477">
            <w:r>
              <w:rPr>
                <w:rFonts w:hint="eastAsia"/>
              </w:rPr>
              <w:t>T</w:t>
            </w:r>
            <w:r>
              <w:t>SR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B1FAE89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97795BB" w14:textId="43FEFC22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3</w:t>
            </w:r>
            <w:r w:rsidR="00F121D4">
              <w:t>8</w:t>
            </w:r>
            <w:r w:rsidRPr="00287AA3">
              <w:rPr>
                <w:rFonts w:hint="eastAsia"/>
              </w:rPr>
              <w:t>.</w:t>
            </w:r>
            <w:r w:rsidR="00F121D4"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BB83093" w14:textId="4433F8E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7.</w:t>
            </w:r>
            <w:r w:rsidR="00F121D4">
              <w:t>2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42C6B2A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181C87" w14:textId="3E12DD93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9</w:t>
            </w:r>
            <w:r w:rsidR="00F121D4">
              <w:t>2</w:t>
            </w:r>
            <w:r w:rsidRPr="00287AA3">
              <w:rPr>
                <w:rFonts w:hint="eastAsia"/>
              </w:rPr>
              <w:t>.</w:t>
            </w:r>
            <w:r w:rsidR="00F121D4">
              <w:t>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30B1A99" w14:textId="69E9FD02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</w:t>
            </w:r>
            <w:r w:rsidR="00F121D4">
              <w:t>1</w:t>
            </w:r>
            <w:r w:rsidRPr="00287AA3">
              <w:rPr>
                <w:rFonts w:hint="eastAsia"/>
              </w:rPr>
              <w:t>.</w:t>
            </w:r>
            <w:r w:rsidR="00F121D4">
              <w:t>9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C0811DC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A1FA31" w14:textId="4CF6E5D8" w:rsidR="005F4477" w:rsidRDefault="005F4477" w:rsidP="005F4477">
            <w:r>
              <w:rPr>
                <w:rFonts w:hint="eastAsia"/>
              </w:rPr>
              <w:t xml:space="preserve"> </w:t>
            </w:r>
            <w:r>
              <w:t>-5.</w:t>
            </w:r>
            <w:r w:rsidR="00F121D4">
              <w:t>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07F866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67614254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9E9710A" w14:textId="77777777" w:rsidR="005F4477" w:rsidRDefault="005F4477" w:rsidP="005F4477">
            <w:r>
              <w:rPr>
                <w:rFonts w:hint="eastAsia"/>
              </w:rPr>
              <w:t>I</w:t>
            </w:r>
            <w:r>
              <w:t>MP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BA26F63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198123E" w14:textId="101EE78E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5.3</w:t>
            </w:r>
            <w:r w:rsidR="00F121D4"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2008FDE" w14:textId="0852F108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6.</w:t>
            </w:r>
            <w:r w:rsidR="00F121D4">
              <w:t>2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5A9C0C17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88C365" w14:textId="524A38AF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6</w:t>
            </w:r>
            <w:r w:rsidR="00F121D4">
              <w:t>2</w:t>
            </w:r>
            <w:r w:rsidRPr="00287AA3">
              <w:rPr>
                <w:rFonts w:hint="eastAsia"/>
              </w:rPr>
              <w:t>.</w:t>
            </w:r>
            <w:r w:rsidR="00F121D4">
              <w:t>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CBCC8E4" w14:textId="6F068C7C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3</w:t>
            </w:r>
            <w:r w:rsidRPr="00287AA3">
              <w:rPr>
                <w:rFonts w:hint="eastAsia"/>
              </w:rPr>
              <w:t>.3</w:t>
            </w:r>
            <w:r w:rsidR="00F121D4"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173AC71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DAB4E2F" w14:textId="09178CF7" w:rsidR="005F4477" w:rsidRDefault="005F4477" w:rsidP="005F4477">
            <w:r>
              <w:rPr>
                <w:rFonts w:hint="eastAsia"/>
              </w:rPr>
              <w:t xml:space="preserve"> </w:t>
            </w:r>
            <w:r>
              <w:t>-5.</w:t>
            </w:r>
            <w:r w:rsidR="00F121D4">
              <w:t>2</w:t>
            </w:r>
            <w:r w:rsidR="00262C3E">
              <w:t>8</w:t>
            </w:r>
            <w:bookmarkStart w:id="0" w:name="_GoBack"/>
            <w:bookmarkEnd w:id="0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E32077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143FBAC2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93A8D33" w14:textId="77777777" w:rsidR="005F4477" w:rsidRDefault="005F4477" w:rsidP="005F4477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6479A97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02947C" w14:textId="28B0EF6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6.</w:t>
            </w:r>
            <w:r w:rsidR="00F121D4"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0715D0" w14:textId="0941BFA8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7.</w:t>
            </w:r>
            <w:r w:rsidR="00F121D4">
              <w:t>2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4DCB251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B19A86" w14:textId="5896C62A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5</w:t>
            </w:r>
            <w:r w:rsidR="00F121D4">
              <w:t>5</w:t>
            </w:r>
            <w:r w:rsidRPr="00287AA3">
              <w:rPr>
                <w:rFonts w:hint="eastAsia"/>
              </w:rPr>
              <w:t>.</w:t>
            </w:r>
            <w:r w:rsidR="00F121D4"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582035B" w14:textId="78E624DF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3</w:t>
            </w:r>
            <w:r w:rsidRPr="00287AA3">
              <w:rPr>
                <w:rFonts w:hint="eastAsia"/>
              </w:rPr>
              <w:t>.</w:t>
            </w:r>
            <w:r w:rsidR="00F121D4">
              <w:t>3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17C7C3DB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5B15D88" w14:textId="3503CCF6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3.</w:t>
            </w:r>
            <w:r w:rsidR="00F121D4">
              <w:t>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05E145A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25D19428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BEC53D4" w14:textId="77777777" w:rsidR="005F4477" w:rsidRDefault="005F4477" w:rsidP="005F4477">
            <w:r>
              <w:rPr>
                <w:rFonts w:hint="eastAsia"/>
              </w:rPr>
              <w:t>I</w:t>
            </w:r>
            <w:r>
              <w:t>EL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458E46C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13FFF8A" w14:textId="2B27748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3.</w:t>
            </w:r>
            <w:r w:rsidR="00F121D4"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3B3815" w14:textId="6D136F25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6.</w:t>
            </w:r>
            <w:r w:rsidR="00F121D4">
              <w:t>4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DE36D80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EC823F" w14:textId="7C833798" w:rsidR="005F4477" w:rsidRDefault="00F121D4" w:rsidP="005F4477">
            <w:pPr>
              <w:ind w:firstLineChars="50" w:firstLine="105"/>
            </w:pPr>
            <w:r>
              <w:t>59</w:t>
            </w:r>
            <w:r w:rsidR="005F4477" w:rsidRPr="00287AA3">
              <w:rPr>
                <w:rFonts w:hint="eastAsia"/>
              </w:rPr>
              <w:t>.</w:t>
            </w:r>
            <w: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4D6DF2" w14:textId="1D55CB93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4</w:t>
            </w:r>
            <w:r w:rsidRPr="00287AA3">
              <w:rPr>
                <w:rFonts w:hint="eastAsia"/>
              </w:rPr>
              <w:t>.</w:t>
            </w:r>
            <w:r w:rsidR="00F121D4">
              <w:t>5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597FCC8E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6D7564E" w14:textId="7AA11B11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4.</w:t>
            </w:r>
            <w:r w:rsidR="00F121D4">
              <w:t>5</w:t>
            </w:r>
            <w: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E16A555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6953B968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742D9A0B" w14:textId="77777777" w:rsidR="005F4477" w:rsidRDefault="005F4477" w:rsidP="005F4477">
            <w:r>
              <w:rPr>
                <w:rFonts w:hint="eastAsia"/>
              </w:rPr>
              <w:t>P</w:t>
            </w:r>
            <w:r>
              <w:t>SC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47B9E32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570A3ED" w14:textId="51E35343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6.</w:t>
            </w:r>
            <w:r w:rsidR="00F121D4">
              <w:t>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D4DAB0B" w14:textId="3B1BBBDA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7.</w:t>
            </w:r>
            <w:r w:rsidR="00F121D4">
              <w:t>5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17A786B6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E7B30F" w14:textId="1DB60615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61.</w:t>
            </w:r>
            <w:r w:rsidR="00F121D4">
              <w:t>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CD101B" w14:textId="7BB2C67A" w:rsidR="005F4477" w:rsidRDefault="00F121D4" w:rsidP="00F121D4">
            <w:pPr>
              <w:ind w:firstLineChars="50" w:firstLine="105"/>
            </w:pPr>
            <w:r>
              <w:t>10</w:t>
            </w:r>
            <w:r w:rsidR="005F4477" w:rsidRPr="00287AA3">
              <w:rPr>
                <w:rFonts w:hint="eastAsia"/>
              </w:rPr>
              <w:t>.</w:t>
            </w:r>
            <w:r>
              <w:t>1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CEFA47E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0863097" w14:textId="442622EB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5.</w:t>
            </w:r>
            <w:r w:rsidR="00F121D4"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030140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0B1F361D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BFCBDB9" w14:textId="77777777" w:rsidR="005F4477" w:rsidRDefault="005F4477" w:rsidP="005F4477"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A072E1C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080C216" w14:textId="203379A7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6.</w:t>
            </w:r>
            <w:r w:rsidR="00F121D4"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6A29EA2" w14:textId="7690E426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6.</w:t>
            </w:r>
            <w:r w:rsidR="00F121D4">
              <w:t>8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7AC821F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08ADDD" w14:textId="56369A3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6</w:t>
            </w:r>
            <w:r w:rsidR="00F121D4">
              <w:t>4</w:t>
            </w:r>
            <w:r w:rsidRPr="00287AA3">
              <w:rPr>
                <w:rFonts w:hint="eastAsia"/>
              </w:rPr>
              <w:t>.</w:t>
            </w:r>
            <w:r w:rsidR="00F121D4">
              <w:t>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802BF85" w14:textId="70B43C57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2</w:t>
            </w:r>
            <w:r w:rsidRPr="00287AA3">
              <w:rPr>
                <w:rFonts w:hint="eastAsia"/>
              </w:rPr>
              <w:t>.</w:t>
            </w:r>
            <w:r w:rsidR="00F121D4">
              <w:t>5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C7A08B1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AC2AB1" w14:textId="5E5682E6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6.</w:t>
            </w:r>
            <w:r w:rsidR="00F121D4">
              <w:t>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7EEB194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5FDACEA2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76BA49E" w14:textId="77777777" w:rsidR="005F4477" w:rsidRDefault="005F4477" w:rsidP="005F4477">
            <w:r>
              <w:rPr>
                <w:rFonts w:hint="eastAsia"/>
              </w:rPr>
              <w:t>A</w:t>
            </w:r>
            <w:r>
              <w:t>I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7971014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950781A" w14:textId="624E1FBD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5.</w:t>
            </w:r>
            <w:r w:rsidR="00F121D4">
              <w:t>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1C5710" w14:textId="7D251411" w:rsidR="005F4477" w:rsidRDefault="00F121D4" w:rsidP="005F4477">
            <w:pPr>
              <w:ind w:firstLineChars="100" w:firstLine="210"/>
            </w:pPr>
            <w:r>
              <w:t>9</w:t>
            </w:r>
            <w:r w:rsidR="005F4477" w:rsidRPr="00287AA3">
              <w:rPr>
                <w:rFonts w:hint="eastAsia"/>
              </w:rPr>
              <w:t>.</w:t>
            </w:r>
            <w:r>
              <w:t>1</w:t>
            </w:r>
            <w:r w:rsidR="005F4477" w:rsidRPr="00287AA3">
              <w:rPr>
                <w:rFonts w:hint="eastAsia"/>
              </w:rPr>
              <w:t>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D44BD94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29BC86" w14:textId="3AD10B4B" w:rsidR="005F4477" w:rsidRDefault="00F121D4" w:rsidP="005F4477">
            <w:pPr>
              <w:ind w:firstLineChars="50" w:firstLine="105"/>
            </w:pPr>
            <w:r>
              <w:t>59</w:t>
            </w:r>
            <w:r w:rsidR="005F4477" w:rsidRPr="00287AA3">
              <w:rPr>
                <w:rFonts w:hint="eastAsia"/>
              </w:rPr>
              <w:t>.</w:t>
            </w:r>
            <w: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320791" w14:textId="48FE12C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4</w:t>
            </w:r>
            <w:r w:rsidRPr="00287AA3">
              <w:rPr>
                <w:rFonts w:hint="eastAsia"/>
              </w:rPr>
              <w:t>.</w:t>
            </w:r>
            <w:r w:rsidR="00F121D4">
              <w:t>4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F5929EE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AA761D" w14:textId="57210611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3.</w:t>
            </w:r>
            <w:r w:rsidR="00F121D4">
              <w:t>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820A87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63E146AA" w14:textId="77777777" w:rsidTr="005F4477"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83604C6" w14:textId="77777777" w:rsidR="005F4477" w:rsidRDefault="005F4477" w:rsidP="005F4477">
            <w:r>
              <w:rPr>
                <w:rFonts w:hint="eastAsia"/>
              </w:rPr>
              <w:t>A</w:t>
            </w:r>
            <w:r>
              <w:t>HI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B621DA8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E18AE4A" w14:textId="4EB5F4A1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5.</w:t>
            </w:r>
            <w:r w:rsidR="00F121D4"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3E33B41" w14:textId="1035D476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6.</w:t>
            </w:r>
            <w:r w:rsidR="00F121D4">
              <w:t>3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F64F586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2BBF0B" w14:textId="37E523D6" w:rsidR="005F4477" w:rsidRDefault="005F4477" w:rsidP="005F4477">
            <w:r>
              <w:rPr>
                <w:rFonts w:hint="eastAsia"/>
              </w:rPr>
              <w:t xml:space="preserve"> </w:t>
            </w:r>
            <w:r w:rsidRPr="00287AA3">
              <w:rPr>
                <w:rFonts w:hint="eastAsia"/>
              </w:rPr>
              <w:t>6</w:t>
            </w:r>
            <w:r w:rsidR="00F121D4">
              <w:t>3</w:t>
            </w:r>
            <w:r w:rsidRPr="00287AA3">
              <w:rPr>
                <w:rFonts w:hint="eastAsia"/>
              </w:rPr>
              <w:t>.</w:t>
            </w:r>
            <w:r w:rsidR="00F121D4">
              <w:t>5</w:t>
            </w:r>
            <w:r w:rsidRPr="00287AA3">
              <w:rPr>
                <w:rFonts w:hint="eastAsia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C4CC6AA" w14:textId="0A80199E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</w:t>
            </w:r>
            <w:r w:rsidR="00F121D4">
              <w:t>3</w:t>
            </w:r>
            <w:r w:rsidRPr="00287AA3">
              <w:rPr>
                <w:rFonts w:hint="eastAsia"/>
              </w:rPr>
              <w:t>.</w:t>
            </w:r>
            <w:r w:rsidR="00F121D4">
              <w:t>6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86E2E0A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5E91E02" w14:textId="4670E5D1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5.</w:t>
            </w:r>
            <w:r w:rsidR="00F121D4">
              <w:t>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B310D8A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02CA069C" w14:textId="77777777" w:rsidTr="005F4477"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0D84D" w14:textId="77777777" w:rsidR="005F4477" w:rsidRDefault="005F4477" w:rsidP="005F4477">
            <w:r>
              <w:rPr>
                <w:rFonts w:hint="eastAsia"/>
              </w:rPr>
              <w:t>A</w:t>
            </w:r>
            <w:r>
              <w:t>ST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6D512" w14:textId="77777777" w:rsidR="005F4477" w:rsidRDefault="005F4477" w:rsidP="005F4477"/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D7DF" w14:textId="1D8DFC20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4</w:t>
            </w:r>
            <w:r w:rsidR="00F121D4">
              <w:t>3</w:t>
            </w:r>
            <w:r w:rsidRPr="00287AA3">
              <w:rPr>
                <w:rFonts w:hint="eastAsia"/>
              </w:rPr>
              <w:t>.</w:t>
            </w:r>
            <w:r w:rsidR="00F121D4">
              <w:t>8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7907" w14:textId="1A286F76" w:rsidR="005F4477" w:rsidRDefault="005F4477" w:rsidP="005F4477">
            <w:pPr>
              <w:ind w:firstLineChars="100" w:firstLine="210"/>
            </w:pPr>
            <w:r w:rsidRPr="00287AA3">
              <w:rPr>
                <w:rFonts w:hint="eastAsia"/>
              </w:rPr>
              <w:t>6.</w:t>
            </w:r>
            <w:r w:rsidR="00F121D4">
              <w:t>46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5D47E" w14:textId="77777777" w:rsidR="005F4477" w:rsidRDefault="005F4477" w:rsidP="005F4477"/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59C2C" w14:textId="493242CF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6</w:t>
            </w:r>
            <w:r w:rsidR="00F121D4">
              <w:t>7</w:t>
            </w:r>
            <w:r w:rsidRPr="00287AA3">
              <w:rPr>
                <w:rFonts w:hint="eastAsia"/>
              </w:rPr>
              <w:t>.</w:t>
            </w:r>
            <w:r w:rsidR="00F121D4"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18E1" w14:textId="44652B46" w:rsidR="005F4477" w:rsidRDefault="005F4477" w:rsidP="005F4477">
            <w:pPr>
              <w:ind w:firstLineChars="50" w:firstLine="105"/>
            </w:pPr>
            <w:r w:rsidRPr="00287AA3">
              <w:rPr>
                <w:rFonts w:hint="eastAsia"/>
              </w:rPr>
              <w:t>15.</w:t>
            </w:r>
            <w:r w:rsidR="00F121D4">
              <w:t>32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841DC" w14:textId="77777777" w:rsidR="005F4477" w:rsidRDefault="005F4477" w:rsidP="005F4477"/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71C2" w14:textId="74DD554B" w:rsidR="005F4477" w:rsidRDefault="005F4477" w:rsidP="005F4477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6.</w:t>
            </w:r>
            <w:r w:rsidR="00F121D4"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FFB57" w14:textId="77777777" w:rsidR="005F4477" w:rsidRDefault="005F4477" w:rsidP="005F4477">
            <w:r>
              <w:rPr>
                <w:rFonts w:hint="eastAsia"/>
              </w:rPr>
              <w:t>＜0</w:t>
            </w:r>
            <w:r>
              <w:t>.05</w:t>
            </w:r>
          </w:p>
        </w:tc>
      </w:tr>
      <w:tr w:rsidR="005F4477" w14:paraId="23B3D7A9" w14:textId="77777777" w:rsidTr="005F4477">
        <w:trPr>
          <w:trHeight w:val="730"/>
        </w:trPr>
        <w:tc>
          <w:tcPr>
            <w:tcW w:w="8795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1B6C4586" w14:textId="77777777" w:rsidR="005F4477" w:rsidRPr="00803C9F" w:rsidRDefault="005F4477" w:rsidP="005F4477">
            <w:r w:rsidRPr="00C560E9">
              <w:rPr>
                <w:sz w:val="16"/>
                <w:szCs w:val="16"/>
              </w:rPr>
              <w:t xml:space="preserve">Abbreviations: </w:t>
            </w:r>
            <w:r>
              <w:rPr>
                <w:sz w:val="16"/>
                <w:szCs w:val="16"/>
              </w:rPr>
              <w:t xml:space="preserve">ASD, autism spectrum disorder; </w:t>
            </w:r>
            <w:r w:rsidRPr="003C4349">
              <w:rPr>
                <w:sz w:val="16"/>
                <w:szCs w:val="16"/>
              </w:rPr>
              <w:t>CATS</w:t>
            </w:r>
            <w:r>
              <w:rPr>
                <w:sz w:val="16"/>
                <w:szCs w:val="16"/>
              </w:rPr>
              <w:t xml:space="preserve">, </w:t>
            </w:r>
            <w:r w:rsidRPr="003C4349">
              <w:rPr>
                <w:sz w:val="16"/>
                <w:szCs w:val="16"/>
              </w:rPr>
              <w:t>the Japanese version of the Child Abuse and Trauma Scale</w:t>
            </w:r>
            <w:r>
              <w:rPr>
                <w:sz w:val="16"/>
                <w:szCs w:val="16"/>
              </w:rPr>
              <w:t xml:space="preserve">; CTS, CATS </w:t>
            </w:r>
            <w:r w:rsidRPr="003C4349">
              <w:rPr>
                <w:sz w:val="16"/>
                <w:szCs w:val="16"/>
              </w:rPr>
              <w:t>total score</w:t>
            </w:r>
            <w:r>
              <w:rPr>
                <w:sz w:val="16"/>
                <w:szCs w:val="16"/>
              </w:rPr>
              <w:t xml:space="preserve">; SA, sexual abuse; NNHA, </w:t>
            </w:r>
            <w:r w:rsidRPr="003C4349">
              <w:rPr>
                <w:sz w:val="16"/>
                <w:szCs w:val="16"/>
              </w:rPr>
              <w:t>neglect/negative home atmosphere</w:t>
            </w:r>
            <w:r>
              <w:rPr>
                <w:sz w:val="16"/>
                <w:szCs w:val="16"/>
              </w:rPr>
              <w:t>; EA, emotional abuse. CAARS, t</w:t>
            </w:r>
            <w:r w:rsidRPr="003C4349">
              <w:rPr>
                <w:sz w:val="16"/>
                <w:szCs w:val="16"/>
              </w:rPr>
              <w:t>he Conners’ Adult ADHD Rating Scale</w:t>
            </w:r>
            <w:r>
              <w:rPr>
                <w:sz w:val="16"/>
                <w:szCs w:val="16"/>
              </w:rPr>
              <w:t xml:space="preserve">; TSR, CAARS </w:t>
            </w:r>
            <w:r w:rsidRPr="003C4349">
              <w:rPr>
                <w:sz w:val="16"/>
                <w:szCs w:val="16"/>
              </w:rPr>
              <w:t>total score of raw scores</w:t>
            </w:r>
            <w:r>
              <w:rPr>
                <w:sz w:val="16"/>
                <w:szCs w:val="16"/>
              </w:rPr>
              <w:t xml:space="preserve">; IMP, </w:t>
            </w:r>
            <w:r w:rsidRPr="006B4634">
              <w:rPr>
                <w:sz w:val="16"/>
                <w:szCs w:val="16"/>
              </w:rPr>
              <w:t>inattention/memory problems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R, </w:t>
            </w:r>
            <w:r w:rsidRPr="006B4634">
              <w:rPr>
                <w:sz w:val="16"/>
                <w:szCs w:val="16"/>
              </w:rPr>
              <w:t>hyperactivity/restlessness</w:t>
            </w:r>
            <w:r>
              <w:rPr>
                <w:sz w:val="16"/>
                <w:szCs w:val="16"/>
              </w:rPr>
              <w:t xml:space="preserve">; IEL, </w:t>
            </w:r>
            <w:r w:rsidRPr="006B4634">
              <w:rPr>
                <w:sz w:val="16"/>
                <w:szCs w:val="16"/>
              </w:rPr>
              <w:t>impulsivity/emotional lability</w:t>
            </w:r>
            <w:r>
              <w:rPr>
                <w:sz w:val="16"/>
                <w:szCs w:val="16"/>
              </w:rPr>
              <w:t xml:space="preserve">; PSC, </w:t>
            </w:r>
            <w:r w:rsidRPr="006B4634">
              <w:rPr>
                <w:sz w:val="16"/>
                <w:szCs w:val="16"/>
              </w:rPr>
              <w:t>problems with self-concept</w:t>
            </w:r>
            <w:r>
              <w:rPr>
                <w:sz w:val="16"/>
                <w:szCs w:val="16"/>
              </w:rPr>
              <w:t xml:space="preserve">; AI, </w:t>
            </w:r>
            <w:r w:rsidRPr="006B4634">
              <w:rPr>
                <w:sz w:val="16"/>
                <w:szCs w:val="16"/>
              </w:rPr>
              <w:t>ADHD Index</w:t>
            </w:r>
            <w:r>
              <w:rPr>
                <w:sz w:val="16"/>
                <w:szCs w:val="16"/>
              </w:rPr>
              <w:t xml:space="preserve">; AS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</w:t>
            </w:r>
            <w:r w:rsidRPr="006B463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i</w:t>
            </w:r>
            <w:r w:rsidRPr="006B4634">
              <w:rPr>
                <w:sz w:val="16"/>
                <w:szCs w:val="16"/>
              </w:rPr>
              <w:t>nattentive Symptoms</w:t>
            </w:r>
            <w:r>
              <w:rPr>
                <w:sz w:val="16"/>
                <w:szCs w:val="16"/>
              </w:rPr>
              <w:t xml:space="preserve">; ASH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h</w:t>
            </w:r>
            <w:r w:rsidRPr="006B4634">
              <w:rPr>
                <w:sz w:val="16"/>
                <w:szCs w:val="16"/>
              </w:rPr>
              <w:t>yperactive/Impulsive Symptoms</w:t>
            </w:r>
            <w:r>
              <w:rPr>
                <w:sz w:val="16"/>
                <w:szCs w:val="16"/>
              </w:rPr>
              <w:t xml:space="preserve">; AST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 ADHD </w:t>
            </w:r>
            <w:r>
              <w:rPr>
                <w:sz w:val="16"/>
                <w:szCs w:val="16"/>
              </w:rPr>
              <w:t>s</w:t>
            </w:r>
            <w:r w:rsidRPr="006B4634">
              <w:rPr>
                <w:sz w:val="16"/>
                <w:szCs w:val="16"/>
              </w:rPr>
              <w:t xml:space="preserve">ymptoms </w:t>
            </w:r>
            <w:r>
              <w:rPr>
                <w:sz w:val="16"/>
                <w:szCs w:val="16"/>
              </w:rPr>
              <w:t>t</w:t>
            </w:r>
            <w:r w:rsidRPr="006B4634">
              <w:rPr>
                <w:sz w:val="16"/>
                <w:szCs w:val="16"/>
              </w:rPr>
              <w:t>otal</w:t>
            </w:r>
          </w:p>
        </w:tc>
      </w:tr>
      <w:tr w:rsidR="005F4477" w14:paraId="5826C7C3" w14:textId="77777777" w:rsidTr="000B3D9A">
        <w:tc>
          <w:tcPr>
            <w:tcW w:w="879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5653ECB" w14:textId="77777777" w:rsidR="005F4477" w:rsidRPr="00A82AD5" w:rsidRDefault="005F4477" w:rsidP="005F4477">
            <w:pPr>
              <w:ind w:firstLineChars="50" w:firstLine="105"/>
            </w:pPr>
            <w:r w:rsidRPr="00A82AD5">
              <w:t xml:space="preserve">t-tests were used. </w:t>
            </w:r>
          </w:p>
        </w:tc>
      </w:tr>
    </w:tbl>
    <w:p w14:paraId="62CA71C2" w14:textId="77777777" w:rsidR="00575C15" w:rsidRPr="00A82AD5" w:rsidRDefault="004D5457" w:rsidP="00173293"/>
    <w:sectPr w:rsidR="00575C15" w:rsidRPr="00A82AD5" w:rsidSect="003F28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23F37" w14:textId="77777777" w:rsidR="004D5457" w:rsidRDefault="004D5457" w:rsidP="00234C23">
      <w:r>
        <w:separator/>
      </w:r>
    </w:p>
  </w:endnote>
  <w:endnote w:type="continuationSeparator" w:id="0">
    <w:p w14:paraId="7B0D71F1" w14:textId="77777777" w:rsidR="004D5457" w:rsidRDefault="004D5457" w:rsidP="00234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7E47C" w14:textId="77777777" w:rsidR="004D5457" w:rsidRDefault="004D5457" w:rsidP="00234C23">
      <w:r>
        <w:separator/>
      </w:r>
    </w:p>
  </w:footnote>
  <w:footnote w:type="continuationSeparator" w:id="0">
    <w:p w14:paraId="2B0EA7BB" w14:textId="77777777" w:rsidR="004D5457" w:rsidRDefault="004D5457" w:rsidP="00234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25"/>
    <w:rsid w:val="000B3D9A"/>
    <w:rsid w:val="00173293"/>
    <w:rsid w:val="001D0CC9"/>
    <w:rsid w:val="001F2466"/>
    <w:rsid w:val="00234C23"/>
    <w:rsid w:val="00262C3E"/>
    <w:rsid w:val="00365896"/>
    <w:rsid w:val="003C6120"/>
    <w:rsid w:val="003E457D"/>
    <w:rsid w:val="003F2814"/>
    <w:rsid w:val="004740B3"/>
    <w:rsid w:val="004D5457"/>
    <w:rsid w:val="005F4477"/>
    <w:rsid w:val="00745163"/>
    <w:rsid w:val="00803C9F"/>
    <w:rsid w:val="00853124"/>
    <w:rsid w:val="008C09B0"/>
    <w:rsid w:val="009353FA"/>
    <w:rsid w:val="009B6BA4"/>
    <w:rsid w:val="00A177BA"/>
    <w:rsid w:val="00A63C95"/>
    <w:rsid w:val="00A82AD5"/>
    <w:rsid w:val="00B24424"/>
    <w:rsid w:val="00B55941"/>
    <w:rsid w:val="00C06A4D"/>
    <w:rsid w:val="00C33E20"/>
    <w:rsid w:val="00C54F22"/>
    <w:rsid w:val="00C560E9"/>
    <w:rsid w:val="00D328F8"/>
    <w:rsid w:val="00D33325"/>
    <w:rsid w:val="00ED64D5"/>
    <w:rsid w:val="00EE5899"/>
    <w:rsid w:val="00F121D4"/>
    <w:rsid w:val="00F5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DC3DC9"/>
  <w15:chartTrackingRefBased/>
  <w15:docId w15:val="{9CB1A959-E8FA-224F-8DA3-07F2FB13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82AD5"/>
    <w:rPr>
      <w:rFonts w:ascii="Times New Roman" w:hAnsi="Times New Roman" w:cs="Times New Roman"/>
      <w:sz w:val="24"/>
    </w:rPr>
  </w:style>
  <w:style w:type="paragraph" w:styleId="a4">
    <w:name w:val="header"/>
    <w:basedOn w:val="a"/>
    <w:link w:val="a5"/>
    <w:uiPriority w:val="99"/>
    <w:unhideWhenUsed/>
    <w:rsid w:val="00234C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4C23"/>
  </w:style>
  <w:style w:type="paragraph" w:styleId="a6">
    <w:name w:val="footer"/>
    <w:basedOn w:val="a"/>
    <w:link w:val="a7"/>
    <w:uiPriority w:val="99"/>
    <w:unhideWhenUsed/>
    <w:rsid w:val="00234C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4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0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4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8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9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5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40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岡崎 康輔</cp:lastModifiedBy>
  <cp:revision>13</cp:revision>
  <dcterms:created xsi:type="dcterms:W3CDTF">2019-07-31T05:05:00Z</dcterms:created>
  <dcterms:modified xsi:type="dcterms:W3CDTF">2020-03-20T13:16:00Z</dcterms:modified>
</cp:coreProperties>
</file>